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572BF" w14:textId="1275AA94" w:rsidR="00E9742E" w:rsidRDefault="00CF76F9">
      <w:r w:rsidRPr="008901F5">
        <w:rPr>
          <w:rFonts w:ascii="Times New Roman" w:hAnsi="Times New Roman" w:cs="Times New Roman"/>
        </w:rPr>
        <w:t>Supplementary Figure. Coronal MRI scan showing the division of the palatoglossus muscle into oropharyngeal and oral portions. The division is made by an imaginary line extending through the dorsum at the base of the tongue. This delineation was used to assess the presence of palatoglossus invasion in patients with OPSCC.</w:t>
      </w:r>
    </w:p>
    <w:sectPr w:rsidR="00E974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7F7C02"/>
    <w:rsid w:val="00610A8B"/>
    <w:rsid w:val="00723EE4"/>
    <w:rsid w:val="007F7C02"/>
    <w:rsid w:val="00CF76F9"/>
    <w:rsid w:val="00E7049C"/>
    <w:rsid w:val="00E974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72F6D2-9EC5-48FA-9AE9-1203A7055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Words>
  <Characters>275</Characters>
  <Application>Microsoft Office Word</Application>
  <DocSecurity>0</DocSecurity>
  <Lines>2</Lines>
  <Paragraphs>1</Paragraphs>
  <ScaleCrop>false</ScaleCrop>
  <Company/>
  <LinksUpToDate>false</LinksUpToDate>
  <CharactersWithSpaces>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i1</dc:creator>
  <cp:keywords/>
  <dc:description/>
  <cp:lastModifiedBy>Himani1</cp:lastModifiedBy>
  <cp:revision>2</cp:revision>
  <dcterms:created xsi:type="dcterms:W3CDTF">2024-08-13T09:58:00Z</dcterms:created>
  <dcterms:modified xsi:type="dcterms:W3CDTF">2024-08-13T09:58:00Z</dcterms:modified>
</cp:coreProperties>
</file>